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36296695"/>
      <w:bookmarkStart w:id="1" w:name="OLE_LINK33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 xml:space="preserve">S5 Table. Summary of the RNAseq data used in this study. </w:t>
      </w:r>
    </w:p>
    <w:tbl>
      <w:tblPr>
        <w:tblW w:w="80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984"/>
        <w:gridCol w:w="1870"/>
        <w:gridCol w:w="2552"/>
      </w:tblGrid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u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O_Access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5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3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5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e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6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4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6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4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stine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6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6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4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6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6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4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6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4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y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6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4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s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6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4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n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6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5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een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7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5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mach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7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5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is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7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5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7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5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e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7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7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5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stine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7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5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7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5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7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5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7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6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8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6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y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8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6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s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8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6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n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8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een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8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mach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R25151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648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26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is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179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771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59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ocyte stage 1-2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179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772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59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ocyte stage 3-4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179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772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59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ocyte stage 5-6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7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3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6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0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7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3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2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7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3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6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7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3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6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6.5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7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3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6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7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7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3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6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8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7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3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6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8.5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7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3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9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79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3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7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10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7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3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7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12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7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4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7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14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7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4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7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16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7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4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7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18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8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4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7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20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8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4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7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23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8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4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7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26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8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4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7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30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898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31904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90468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33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179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771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59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35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179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773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6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35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179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771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59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40</w:t>
            </w:r>
          </w:p>
        </w:tc>
      </w:tr>
      <w:tr>
        <w:trPr>
          <w:trHeight w:val="2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R25179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X128773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M18936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 stage 40</w:t>
            </w:r>
          </w:p>
        </w:tc>
      </w:tr>
    </w:tbl>
    <w:p>
      <w:pPr>
        <w:pStyle w:val="Normal"/>
        <w:spacing w:before="0" w:after="156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13:32:00Z</dcterms:created>
  <dc:creator>QQ</dc:creator>
  <dc:description/>
  <cp:keywords/>
  <dc:language>en-US</dc:language>
  <cp:lastModifiedBy>贾阳磊</cp:lastModifiedBy>
  <dcterms:modified xsi:type="dcterms:W3CDTF">2020-06-03T07:52:00Z</dcterms:modified>
  <cp:revision>6</cp:revision>
  <dc:subject/>
  <dc:title/>
</cp:coreProperties>
</file>